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8F33B" w14:textId="77777777" w:rsidR="00584353" w:rsidRPr="00DD73A1" w:rsidRDefault="00584353" w:rsidP="00D313D5">
      <w:pPr>
        <w:jc w:val="both"/>
        <w:rPr>
          <w:rFonts w:cstheme="minorHAnsi"/>
          <w:b/>
          <w:sz w:val="24"/>
          <w:szCs w:val="24"/>
        </w:rPr>
      </w:pPr>
    </w:p>
    <w:p w14:paraId="28439CE0" w14:textId="77777777" w:rsidR="00331AE8" w:rsidRPr="00DD73A1" w:rsidRDefault="00331AE8" w:rsidP="00331AE8">
      <w:pPr>
        <w:spacing w:after="0" w:line="360" w:lineRule="auto"/>
        <w:jc w:val="center"/>
        <w:rPr>
          <w:rFonts w:cstheme="minorHAnsi"/>
          <w:b/>
          <w:bCs/>
          <w:noProof/>
          <w:sz w:val="24"/>
          <w:szCs w:val="24"/>
          <w:lang w:val="en-US"/>
        </w:rPr>
      </w:pPr>
      <w:r w:rsidRPr="00DD73A1">
        <w:rPr>
          <w:rFonts w:cstheme="minorHAnsi"/>
          <w:b/>
          <w:bCs/>
          <w:noProof/>
          <w:sz w:val="24"/>
          <w:szCs w:val="24"/>
          <w:lang w:val="en-US"/>
        </w:rPr>
        <w:t>SOCIAL DETERMINANTS OF INFLUENZA VACCINATION COVERAGE IN SELECTED COUNTRIES OF LATIN AMERICA</w:t>
      </w:r>
    </w:p>
    <w:p w14:paraId="02D06001" w14:textId="77777777" w:rsidR="00DD73A1" w:rsidRPr="00DD73A1" w:rsidRDefault="00DD73A1" w:rsidP="00331AE8">
      <w:pPr>
        <w:spacing w:after="0" w:line="360" w:lineRule="auto"/>
        <w:jc w:val="center"/>
        <w:rPr>
          <w:rFonts w:cstheme="minorHAnsi"/>
          <w:b/>
          <w:bCs/>
          <w:noProof/>
          <w:sz w:val="24"/>
          <w:szCs w:val="24"/>
          <w:lang w:val="en-US"/>
        </w:rPr>
      </w:pPr>
    </w:p>
    <w:p w14:paraId="0EFFABE8" w14:textId="77777777" w:rsidR="00DD73A1" w:rsidRPr="00DD73A1" w:rsidRDefault="00DD73A1" w:rsidP="00DD73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0" w:line="360" w:lineRule="auto"/>
        <w:jc w:val="center"/>
        <w:rPr>
          <w:rFonts w:eastAsia="Times New Roman" w:cstheme="minorHAnsi"/>
          <w:b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b/>
          <w:sz w:val="24"/>
          <w:szCs w:val="24"/>
          <w:lang w:val="en-US" w:eastAsia="zh-CN"/>
        </w:rPr>
        <w:t>Focus group guide</w:t>
      </w:r>
    </w:p>
    <w:p w14:paraId="24115906" w14:textId="77777777" w:rsidR="00DD73A1" w:rsidRPr="00DD73A1" w:rsidRDefault="00DD73A1" w:rsidP="00331AE8">
      <w:pPr>
        <w:spacing w:after="0" w:line="360" w:lineRule="auto"/>
        <w:jc w:val="center"/>
        <w:rPr>
          <w:rFonts w:cstheme="minorHAnsi"/>
          <w:b/>
          <w:bCs/>
          <w:noProof/>
          <w:sz w:val="24"/>
          <w:szCs w:val="24"/>
          <w:lang w:val="en-US"/>
        </w:rPr>
      </w:pPr>
    </w:p>
    <w:p w14:paraId="492C9521" w14:textId="017296D7" w:rsidR="00331AE8" w:rsidRPr="00DD73A1" w:rsidRDefault="00331AE8" w:rsidP="00331AE8">
      <w:pPr>
        <w:spacing w:after="0" w:line="360" w:lineRule="auto"/>
        <w:jc w:val="center"/>
        <w:rPr>
          <w:rFonts w:cstheme="minorHAnsi"/>
          <w:b/>
          <w:bCs/>
          <w:noProof/>
          <w:sz w:val="24"/>
          <w:szCs w:val="24"/>
          <w:lang w:val="en-US"/>
        </w:rPr>
      </w:pPr>
      <w:r w:rsidRPr="00DD73A1">
        <w:rPr>
          <w:rFonts w:cstheme="minorHAnsi"/>
          <w:b/>
          <w:bCs/>
          <w:noProof/>
          <w:sz w:val="24"/>
          <w:szCs w:val="24"/>
          <w:lang w:val="en-US"/>
        </w:rPr>
        <w:t>Mothers of children under 5 years of age, pregnant women, adults with risk factors, and older adults</w:t>
      </w:r>
    </w:p>
    <w:p w14:paraId="25BD6091" w14:textId="77777777" w:rsidR="00DD73A1" w:rsidRPr="00DD73A1" w:rsidRDefault="00DD73A1" w:rsidP="00331AE8">
      <w:pPr>
        <w:spacing w:after="0" w:line="360" w:lineRule="auto"/>
        <w:jc w:val="center"/>
        <w:rPr>
          <w:rFonts w:cstheme="minorHAnsi"/>
          <w:noProof/>
          <w:sz w:val="24"/>
          <w:szCs w:val="24"/>
          <w:lang w:val="en-US"/>
        </w:rPr>
      </w:pPr>
    </w:p>
    <w:p w14:paraId="47765535" w14:textId="7ED51586" w:rsidR="00B4707A" w:rsidRPr="00DD73A1" w:rsidRDefault="00DD73A1" w:rsidP="00B4707A">
      <w:pPr>
        <w:spacing w:after="0" w:line="360" w:lineRule="auto"/>
        <w:jc w:val="both"/>
        <w:rPr>
          <w:rFonts w:cstheme="minorHAnsi"/>
          <w:noProof/>
          <w:sz w:val="24"/>
          <w:szCs w:val="24"/>
          <w:lang w:val="en-US"/>
        </w:rPr>
      </w:pPr>
      <w:r w:rsidRPr="00DD73A1">
        <w:rPr>
          <w:rFonts w:cstheme="minorHAnsi"/>
          <w:noProof/>
          <w:sz w:val="24"/>
          <w:szCs w:val="24"/>
          <w:lang w:val="en-US"/>
        </w:rPr>
        <w:t xml:space="preserve">The focus groups will discuss knowledge, attitudes and practices regarding </w:t>
      </w:r>
      <w:r w:rsidR="00331AE8" w:rsidRPr="00DD73A1">
        <w:rPr>
          <w:rFonts w:cstheme="minorHAnsi"/>
          <w:noProof/>
          <w:sz w:val="24"/>
          <w:szCs w:val="24"/>
          <w:lang w:val="en-US"/>
        </w:rPr>
        <w:t>prevention and care of influenza</w:t>
      </w:r>
      <w:r>
        <w:rPr>
          <w:rFonts w:cstheme="minorHAnsi"/>
          <w:noProof/>
          <w:sz w:val="24"/>
          <w:szCs w:val="24"/>
          <w:lang w:val="en-US"/>
        </w:rPr>
        <w:t>.</w:t>
      </w:r>
    </w:p>
    <w:p w14:paraId="5D36EADB" w14:textId="74BB4A4E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The following guide was developed </w:t>
      </w:r>
      <w:r w:rsidR="00DD73A1">
        <w:rPr>
          <w:rFonts w:eastAsia="Times New Roman" w:cstheme="minorHAnsi"/>
          <w:sz w:val="24"/>
          <w:szCs w:val="24"/>
          <w:lang w:val="en-US" w:eastAsia="zh-CN"/>
        </w:rPr>
        <w:t>for the application of focus groups with risk group participants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. It is a thematic guide 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>that should be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flexib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>ly applied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>to attain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study objectives.</w:t>
      </w:r>
    </w:p>
    <w:p w14:paraId="1EDCB74A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147062A9" w14:textId="36AA8C11" w:rsidR="00331AE8" w:rsidRPr="00147809" w:rsidRDefault="00147809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u w:val="single"/>
          <w:lang w:val="en-US" w:eastAsia="zh-CN"/>
        </w:rPr>
      </w:pPr>
      <w:r w:rsidRPr="00147809">
        <w:rPr>
          <w:rFonts w:eastAsia="Times New Roman" w:cstheme="minorHAnsi"/>
          <w:sz w:val="24"/>
          <w:szCs w:val="24"/>
          <w:u w:val="single"/>
          <w:lang w:val="en-US" w:eastAsia="zh-CN"/>
        </w:rPr>
        <w:t>Study o</w:t>
      </w:r>
      <w:r w:rsidR="00331AE8" w:rsidRPr="00147809">
        <w:rPr>
          <w:rFonts w:eastAsia="Times New Roman" w:cstheme="minorHAnsi"/>
          <w:sz w:val="24"/>
          <w:szCs w:val="24"/>
          <w:u w:val="single"/>
          <w:lang w:val="en-US" w:eastAsia="zh-CN"/>
        </w:rPr>
        <w:t>bjective: Identify the knowledge, attitudes and practices about influenza and the influenza vaccine</w:t>
      </w:r>
      <w:r>
        <w:rPr>
          <w:rFonts w:eastAsia="Times New Roman" w:cstheme="minorHAnsi"/>
          <w:sz w:val="24"/>
          <w:szCs w:val="24"/>
          <w:u w:val="single"/>
          <w:lang w:val="en-US" w:eastAsia="zh-CN"/>
        </w:rPr>
        <w:t xml:space="preserve"> in the </w:t>
      </w:r>
      <w:r w:rsidR="00331AE8" w:rsidRPr="00147809">
        <w:rPr>
          <w:rFonts w:eastAsia="Times New Roman" w:cstheme="minorHAnsi"/>
          <w:sz w:val="24"/>
          <w:szCs w:val="24"/>
          <w:u w:val="single"/>
          <w:lang w:val="en-US" w:eastAsia="zh-CN"/>
        </w:rPr>
        <w:t>population of interest.</w:t>
      </w:r>
    </w:p>
    <w:p w14:paraId="36859987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3E5FA95C" w14:textId="77777777" w:rsidR="00331AE8" w:rsidRPr="00147809" w:rsidRDefault="00331AE8" w:rsidP="00331AE8">
      <w:pPr>
        <w:spacing w:after="0" w:line="36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zh-CN"/>
        </w:rPr>
      </w:pPr>
      <w:r w:rsidRPr="00147809">
        <w:rPr>
          <w:rFonts w:eastAsia="Times New Roman" w:cstheme="minorHAnsi"/>
          <w:b/>
          <w:bCs/>
          <w:sz w:val="24"/>
          <w:szCs w:val="24"/>
          <w:lang w:val="en-US" w:eastAsia="zh-CN"/>
        </w:rPr>
        <w:t>Introduction</w:t>
      </w:r>
    </w:p>
    <w:p w14:paraId="76F0F5AD" w14:textId="426DDC5F" w:rsidR="00331AE8" w:rsidRPr="00147809" w:rsidRDefault="00331AE8" w:rsidP="00147809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147809">
        <w:rPr>
          <w:rFonts w:eastAsia="Times New Roman" w:cstheme="minorHAnsi"/>
          <w:sz w:val="24"/>
          <w:szCs w:val="24"/>
          <w:lang w:val="en-US" w:eastAsia="zh-CN"/>
        </w:rPr>
        <w:t>Registration of participants (see data sheet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 xml:space="preserve"> below</w:t>
      </w:r>
      <w:r w:rsidRPr="00147809">
        <w:rPr>
          <w:rFonts w:eastAsia="Times New Roman" w:cstheme="minorHAnsi"/>
          <w:sz w:val="24"/>
          <w:szCs w:val="24"/>
          <w:lang w:val="en-US" w:eastAsia="zh-CN"/>
        </w:rPr>
        <w:t>)</w:t>
      </w:r>
    </w:p>
    <w:p w14:paraId="150DE416" w14:textId="5DE26C9D" w:rsidR="00331AE8" w:rsidRPr="00147809" w:rsidRDefault="00331AE8" w:rsidP="00147809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147809">
        <w:rPr>
          <w:rFonts w:eastAsia="Times New Roman" w:cstheme="minorHAnsi"/>
          <w:sz w:val="24"/>
          <w:szCs w:val="24"/>
          <w:lang w:val="en-US" w:eastAsia="zh-CN"/>
        </w:rPr>
        <w:t xml:space="preserve">Personal presentation and 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>thanks to participants</w:t>
      </w:r>
    </w:p>
    <w:p w14:paraId="50F3EBBE" w14:textId="3E25271E" w:rsidR="00331AE8" w:rsidRPr="00147809" w:rsidRDefault="00331AE8" w:rsidP="00147809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147809">
        <w:rPr>
          <w:rFonts w:eastAsia="Times New Roman" w:cstheme="minorHAnsi"/>
          <w:sz w:val="24"/>
          <w:szCs w:val="24"/>
          <w:lang w:val="en-US" w:eastAsia="zh-CN"/>
        </w:rPr>
        <w:t>Explain the group's objective and participation rules (speak in turn, be respectful of the</w:t>
      </w:r>
      <w:r w:rsidR="00147809" w:rsidRPr="00147809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Pr="00147809">
        <w:rPr>
          <w:rFonts w:eastAsia="Times New Roman" w:cstheme="minorHAnsi"/>
          <w:sz w:val="24"/>
          <w:szCs w:val="24"/>
          <w:lang w:val="en-US" w:eastAsia="zh-CN"/>
        </w:rPr>
        <w:t xml:space="preserve">opinions of others, do not talk about things that they would not like to be 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>known</w:t>
      </w:r>
      <w:r w:rsidRPr="00147809">
        <w:rPr>
          <w:rFonts w:eastAsia="Times New Roman" w:cstheme="minorHAnsi"/>
          <w:sz w:val="24"/>
          <w:szCs w:val="24"/>
          <w:lang w:val="en-US" w:eastAsia="zh-CN"/>
        </w:rPr>
        <w:t xml:space="preserve"> outside the group, let others talk, do not use the cell phone during the session unless it is </w:t>
      </w:r>
      <w:proofErr w:type="gramStart"/>
      <w:r w:rsidRPr="00147809">
        <w:rPr>
          <w:rFonts w:eastAsia="Times New Roman" w:cstheme="minorHAnsi"/>
          <w:sz w:val="24"/>
          <w:szCs w:val="24"/>
          <w:lang w:val="en-US" w:eastAsia="zh-CN"/>
        </w:rPr>
        <w:t>urgent</w:t>
      </w:r>
      <w:r w:rsidR="00147809">
        <w:rPr>
          <w:rFonts w:eastAsia="Times New Roman" w:cstheme="minorHAnsi"/>
          <w:sz w:val="24"/>
          <w:szCs w:val="24"/>
          <w:lang w:val="en-US" w:eastAsia="zh-CN"/>
        </w:rPr>
        <w:t>;</w:t>
      </w:r>
      <w:proofErr w:type="gramEnd"/>
      <w:r w:rsidR="00147809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Pr="00147809">
        <w:rPr>
          <w:rFonts w:eastAsia="Times New Roman" w:cstheme="minorHAnsi"/>
          <w:sz w:val="24"/>
          <w:szCs w:val="24"/>
          <w:lang w:val="en-US" w:eastAsia="zh-CN"/>
        </w:rPr>
        <w:t>if necessary please do it outside)</w:t>
      </w:r>
    </w:p>
    <w:p w14:paraId="38A7CA5D" w14:textId="530E259E" w:rsidR="00331AE8" w:rsidRPr="00147809" w:rsidRDefault="00147809" w:rsidP="00147809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>
        <w:rPr>
          <w:rFonts w:eastAsia="Times New Roman" w:cstheme="minorHAnsi"/>
          <w:sz w:val="24"/>
          <w:szCs w:val="24"/>
          <w:lang w:val="en-US" w:eastAsia="zh-CN"/>
        </w:rPr>
        <w:t>Request verbal i</w:t>
      </w:r>
      <w:r w:rsidR="00331AE8" w:rsidRPr="00147809">
        <w:rPr>
          <w:rFonts w:eastAsia="Times New Roman" w:cstheme="minorHAnsi"/>
          <w:sz w:val="24"/>
          <w:szCs w:val="24"/>
          <w:lang w:val="en-US" w:eastAsia="zh-CN"/>
        </w:rPr>
        <w:t>nformed consent and guarantee of confidentiality and use of information only for research purposes</w:t>
      </w:r>
    </w:p>
    <w:p w14:paraId="180B32AC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00A39EA5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2009CF39" w14:textId="77777777" w:rsidR="00331AE8" w:rsidRPr="00147809" w:rsidRDefault="00331AE8" w:rsidP="00331AE8">
      <w:pPr>
        <w:spacing w:after="0" w:line="36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zh-CN"/>
        </w:rPr>
      </w:pPr>
      <w:r w:rsidRPr="00147809">
        <w:rPr>
          <w:rFonts w:eastAsia="Times New Roman" w:cstheme="minorHAnsi"/>
          <w:b/>
          <w:bCs/>
          <w:sz w:val="24"/>
          <w:szCs w:val="24"/>
          <w:lang w:val="en-US" w:eastAsia="zh-CN"/>
        </w:rPr>
        <w:t>Presentation dynamics</w:t>
      </w:r>
    </w:p>
    <w:p w14:paraId="335F88CA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lastRenderedPageBreak/>
        <w:t>To begin, could you tell me your name, what do you do and something you enjoy doing? (It can be a hobby, some activity).</w:t>
      </w:r>
    </w:p>
    <w:p w14:paraId="730F6C82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586FB8BE" w14:textId="44C26040" w:rsidR="006C2AC4" w:rsidRPr="00A73FCB" w:rsidRDefault="00331AE8" w:rsidP="00A73FCB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A73FCB">
        <w:rPr>
          <w:rFonts w:eastAsia="Times New Roman" w:cstheme="minorHAnsi"/>
          <w:sz w:val="24"/>
          <w:szCs w:val="24"/>
          <w:lang w:val="en-US" w:eastAsia="zh-CN"/>
        </w:rPr>
        <w:t>Introductory question: Has anyone gotten sick or know someone who has gotten sick with the flu?</w:t>
      </w:r>
    </w:p>
    <w:p w14:paraId="7F56275C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US" w:eastAsia="zh-CN"/>
        </w:rPr>
      </w:pPr>
    </w:p>
    <w:p w14:paraId="510F252B" w14:textId="13A5CD10" w:rsidR="00527BB5" w:rsidRPr="00DD73A1" w:rsidRDefault="00331AE8" w:rsidP="00492CF1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s-ES" w:eastAsia="zh-CN"/>
        </w:rPr>
      </w:pPr>
      <w:proofErr w:type="spellStart"/>
      <w:r w:rsidRPr="00DD73A1">
        <w:rPr>
          <w:rFonts w:eastAsia="Times New Roman" w:cstheme="minorHAnsi"/>
          <w:b/>
          <w:sz w:val="24"/>
          <w:szCs w:val="24"/>
          <w:lang w:val="es-ES" w:eastAsia="zh-CN"/>
        </w:rPr>
        <w:t>Knowledge</w:t>
      </w:r>
      <w:proofErr w:type="spellEnd"/>
    </w:p>
    <w:p w14:paraId="4D11BBC9" w14:textId="0D541F22" w:rsidR="00527BB5" w:rsidRPr="00DD73A1" w:rsidRDefault="00331AE8" w:rsidP="00B4707A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This section will explore what information </w:t>
      </w:r>
      <w:proofErr w:type="spellStart"/>
      <w:r w:rsidR="00A73FCB">
        <w:rPr>
          <w:rFonts w:eastAsia="Times New Roman" w:cstheme="minorHAnsi"/>
          <w:sz w:val="24"/>
          <w:szCs w:val="24"/>
          <w:lang w:val="en-US" w:eastAsia="zh-CN"/>
        </w:rPr>
        <w:t>particpants</w:t>
      </w:r>
      <w:proofErr w:type="spellEnd"/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have about the disease, ways to prevent it, and the usefulness of the vaccine</w:t>
      </w:r>
      <w:r w:rsidR="00202C3B" w:rsidRPr="00DD73A1">
        <w:rPr>
          <w:rFonts w:eastAsia="Times New Roman" w:cstheme="minorHAnsi"/>
          <w:sz w:val="24"/>
          <w:szCs w:val="24"/>
          <w:lang w:val="en-US" w:eastAsia="zh-CN"/>
        </w:rPr>
        <w:t>.</w:t>
      </w:r>
    </w:p>
    <w:p w14:paraId="3C5DEDB4" w14:textId="77777777" w:rsidR="00D313D5" w:rsidRPr="00DD73A1" w:rsidRDefault="00D313D5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4E0B28FE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at is influenza?</w:t>
      </w:r>
    </w:p>
    <w:p w14:paraId="1D30830C" w14:textId="167D97B9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How do you get th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</w:t>
      </w:r>
    </w:p>
    <w:p w14:paraId="692036FA" w14:textId="4314ED01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What are the symptoms of th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? How can we 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>know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that we have influenza?</w:t>
      </w:r>
    </w:p>
    <w:p w14:paraId="13EA09F0" w14:textId="06AC4B71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How can we avoid getting th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</w:t>
      </w:r>
    </w:p>
    <w:p w14:paraId="148BEBFF" w14:textId="055231F5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Where did you get this information from, who gave it to you? (explore if you have obtained it from a 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>vaccination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campaign)</w:t>
      </w:r>
    </w:p>
    <w:p w14:paraId="56E944C4" w14:textId="5D59E83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Is it possible that medical personnel can do something to cur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</w:t>
      </w:r>
    </w:p>
    <w:p w14:paraId="4DFFF6B5" w14:textId="57414B68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at can you do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 xml:space="preserve"> if you get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</w:t>
      </w:r>
    </w:p>
    <w:p w14:paraId="6FA85FFB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at health services are there in your community to treat this disease?</w:t>
      </w:r>
    </w:p>
    <w:p w14:paraId="68A6C3A0" w14:textId="3E881F92" w:rsidR="007213C1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What do you know about th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vaccine? (specifically explore utility and possible effects)</w:t>
      </w:r>
    </w:p>
    <w:p w14:paraId="60ABC3B0" w14:textId="77777777" w:rsidR="006C2AC4" w:rsidRPr="00DD73A1" w:rsidRDefault="006C2AC4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387F2CBA" w14:textId="7DE6ACFD" w:rsidR="006C2AC4" w:rsidRPr="00DD73A1" w:rsidRDefault="00331AE8" w:rsidP="00492C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b/>
          <w:sz w:val="24"/>
          <w:szCs w:val="24"/>
          <w:lang w:val="en-US" w:eastAsia="zh-CN"/>
        </w:rPr>
        <w:t>Attitudes</w:t>
      </w:r>
    </w:p>
    <w:p w14:paraId="01E3A3BB" w14:textId="0706833F" w:rsidR="00202C3B" w:rsidRPr="00DD73A1" w:rsidRDefault="00331AE8" w:rsidP="00E355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Attitudes express a position in front of an object that can potentially lead to a particular behavior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 xml:space="preserve">. Attitudes 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express dispositions 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 xml:space="preserve">to act 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and that is what is explored in this section in relation to influenza and vaccination</w:t>
      </w:r>
      <w:r w:rsidR="00202C3B" w:rsidRPr="00DD73A1">
        <w:rPr>
          <w:rFonts w:eastAsia="Times New Roman" w:cstheme="minorHAnsi"/>
          <w:sz w:val="24"/>
          <w:szCs w:val="24"/>
          <w:lang w:val="en-US" w:eastAsia="zh-CN"/>
        </w:rPr>
        <w:t>.</w:t>
      </w:r>
    </w:p>
    <w:p w14:paraId="150CED57" w14:textId="77777777" w:rsidR="00202C3B" w:rsidRPr="00DD73A1" w:rsidRDefault="00202C3B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108E785D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Do you consider influenza to be a preventable disease?</w:t>
      </w:r>
    </w:p>
    <w:p w14:paraId="44AC4740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How? What can you do?</w:t>
      </w:r>
    </w:p>
    <w:p w14:paraId="20363652" w14:textId="499CC41D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lastRenderedPageBreak/>
        <w:t xml:space="preserve">How important is it to you to know about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</w:t>
      </w:r>
    </w:p>
    <w:p w14:paraId="5ACEB9FC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y?</w:t>
      </w:r>
    </w:p>
    <w:p w14:paraId="47C1DC5A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Do you think the information available on influenza is sufficient, useful, is it clear?</w:t>
      </w:r>
    </w:p>
    <w:p w14:paraId="732F406F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at do you think about this disease?</w:t>
      </w:r>
    </w:p>
    <w:p w14:paraId="76C7D70F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It's bad? Is it curable? Is it painful?</w:t>
      </w:r>
    </w:p>
    <w:p w14:paraId="6B925AA6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Do you think that at some point you can get the disease?</w:t>
      </w:r>
    </w:p>
    <w:p w14:paraId="68AC8A6A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o can get this disease? Why?</w:t>
      </w:r>
    </w:p>
    <w:p w14:paraId="3E46E4F1" w14:textId="1FB8512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How easy is it to get a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 xml:space="preserve">n </w:t>
      </w:r>
      <w:proofErr w:type="gramStart"/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 xml:space="preserve"> vaccine</w:t>
      </w:r>
      <w:proofErr w:type="gramEnd"/>
      <w:r w:rsidR="00A73FCB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shot?</w:t>
      </w:r>
    </w:p>
    <w:p w14:paraId="40C9C2A0" w14:textId="50568559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Where can </w:t>
      </w:r>
      <w:r w:rsidR="00A73FCB">
        <w:rPr>
          <w:rFonts w:eastAsia="Times New Roman" w:cstheme="minorHAnsi"/>
          <w:sz w:val="24"/>
          <w:szCs w:val="24"/>
          <w:lang w:val="en-US" w:eastAsia="zh-CN"/>
        </w:rPr>
        <w:t>you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be vaccinated?</w:t>
      </w:r>
    </w:p>
    <w:p w14:paraId="173C3C22" w14:textId="22468884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Do you consider that the vaccine is reliable? Why?</w:t>
      </w:r>
    </w:p>
    <w:p w14:paraId="7CDBAD2E" w14:textId="60F2D554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Does th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vaccine have side effects?</w:t>
      </w:r>
    </w:p>
    <w:p w14:paraId="128FACD5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As which? What do you think of these effects?</w:t>
      </w:r>
    </w:p>
    <w:p w14:paraId="2CE6293E" w14:textId="1776F4AF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Can the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 xml:space="preserve"> 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vaccine cause a reaction?</w:t>
      </w:r>
    </w:p>
    <w:p w14:paraId="14C8FC67" w14:textId="77777777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How is this reaction manifested? What do you think of this possibility?</w:t>
      </w:r>
    </w:p>
    <w:p w14:paraId="2000366C" w14:textId="7D87BCD4" w:rsidR="006C2AC4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Have you been </w:t>
      </w:r>
      <w:proofErr w:type="gramStart"/>
      <w:r w:rsidRPr="00DD73A1">
        <w:rPr>
          <w:rFonts w:eastAsia="Times New Roman" w:cstheme="minorHAnsi"/>
          <w:sz w:val="24"/>
          <w:szCs w:val="24"/>
          <w:lang w:val="en-US" w:eastAsia="zh-CN"/>
        </w:rPr>
        <w:t>vaccinated</w:t>
      </w:r>
      <w:proofErr w:type="gramEnd"/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or would you be vaccinated? Why?</w:t>
      </w:r>
    </w:p>
    <w:p w14:paraId="43348249" w14:textId="0720E4B1" w:rsidR="006C2AC4" w:rsidRPr="00DD73A1" w:rsidRDefault="00331AE8" w:rsidP="00492C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b/>
          <w:sz w:val="24"/>
          <w:szCs w:val="24"/>
          <w:lang w:val="en-US" w:eastAsia="zh-CN"/>
        </w:rPr>
        <w:t>Practices</w:t>
      </w:r>
    </w:p>
    <w:p w14:paraId="5076F513" w14:textId="69D534BB" w:rsidR="00202C3B" w:rsidRPr="00DD73A1" w:rsidRDefault="00331AE8" w:rsidP="00E355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This section explores the actions that people carry out, especially focused on the prevention and care of influenza.</w:t>
      </w:r>
    </w:p>
    <w:p w14:paraId="7EA4A979" w14:textId="77777777" w:rsidR="00202C3B" w:rsidRPr="00DD73A1" w:rsidRDefault="00202C3B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3AB8A9C1" w14:textId="093B1949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How do you take care of yourself not to get sick from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</w:t>
      </w:r>
    </w:p>
    <w:p w14:paraId="5955257B" w14:textId="77777777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at prevention measures do they take?</w:t>
      </w:r>
    </w:p>
    <w:p w14:paraId="328BCDC1" w14:textId="451DB8D6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If you have already had </w:t>
      </w:r>
      <w:r w:rsidR="00A73FCB" w:rsidRPr="00DD73A1">
        <w:rPr>
          <w:rFonts w:eastAsia="Times New Roman" w:cstheme="minorHAnsi"/>
          <w:sz w:val="24"/>
          <w:szCs w:val="24"/>
          <w:lang w:val="en-US" w:eastAsia="zh-CN"/>
        </w:rPr>
        <w:t>influenza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, what have you done to make yourself feel better?</w:t>
      </w:r>
    </w:p>
    <w:p w14:paraId="3861386F" w14:textId="1FB75846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How have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you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been cared for?</w:t>
      </w:r>
    </w:p>
    <w:p w14:paraId="04BED391" w14:textId="6B5952E0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In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your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homes, who decides what to do to avoid getting sick?</w:t>
      </w:r>
    </w:p>
    <w:p w14:paraId="27C721F7" w14:textId="123F3804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In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your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homes, who decides what care the family member who has fallen ill with influenza should have?</w:t>
      </w:r>
    </w:p>
    <w:p w14:paraId="1D6ED4BA" w14:textId="77777777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at does this person take into account when deciding what to do?</w:t>
      </w:r>
    </w:p>
    <w:p w14:paraId="3FE3AECC" w14:textId="164D7227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If this has been the case, what has made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this person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go to get vaccinated against influenza?</w:t>
      </w:r>
    </w:p>
    <w:p w14:paraId="1CB5B00A" w14:textId="77D9A589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lastRenderedPageBreak/>
        <w:t xml:space="preserve">If this has been the case, what has made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this person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not go to get vaccinated against influenza?</w:t>
      </w:r>
    </w:p>
    <w:p w14:paraId="012F20A4" w14:textId="77777777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If you have decided to get vaccinated, do you know where to go? Do you know when to go?</w:t>
      </w:r>
    </w:p>
    <w:p w14:paraId="0803DF1D" w14:textId="7E5176FA" w:rsidR="00331AE8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Are there people [other than medical personnel] in the community who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treat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influenza?</w:t>
      </w:r>
    </w:p>
    <w:p w14:paraId="60038883" w14:textId="17932378" w:rsidR="00527BB5" w:rsidRPr="00DD73A1" w:rsidRDefault="00331AE8" w:rsidP="00331AE8">
      <w:pPr>
        <w:spacing w:after="0" w:line="360" w:lineRule="auto"/>
        <w:ind w:firstLine="708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Who is it? How do they do that? Do you go with them?</w:t>
      </w:r>
    </w:p>
    <w:p w14:paraId="0298EC33" w14:textId="77777777" w:rsidR="006C2AC4" w:rsidRPr="00DD73A1" w:rsidRDefault="006C2AC4" w:rsidP="00D313D5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US" w:eastAsia="zh-CN"/>
        </w:rPr>
      </w:pPr>
    </w:p>
    <w:p w14:paraId="3FAA1581" w14:textId="098E53BD" w:rsidR="006C2AC4" w:rsidRPr="00DD73A1" w:rsidRDefault="00331AE8" w:rsidP="00492C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b/>
          <w:sz w:val="24"/>
          <w:szCs w:val="24"/>
          <w:lang w:val="en-US" w:eastAsia="zh-CN"/>
        </w:rPr>
        <w:t>Closing</w:t>
      </w:r>
    </w:p>
    <w:p w14:paraId="7B07B973" w14:textId="77777777" w:rsidR="00492CF1" w:rsidRPr="00DD73A1" w:rsidRDefault="00492CF1" w:rsidP="00492CF1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2412464A" w14:textId="507AD740" w:rsidR="00331AE8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Ask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participants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to describe what they actually did in the last vaccination campaign and from that description identify: the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role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of the context, individual and group influences and specific aspects of the vaccine.</w:t>
      </w:r>
    </w:p>
    <w:p w14:paraId="63DCDA67" w14:textId="621ABA16" w:rsidR="00492CF1" w:rsidRPr="00DD73A1" w:rsidRDefault="00331AE8" w:rsidP="00331AE8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  <w:sectPr w:rsidR="00492CF1" w:rsidRPr="00DD73A1" w:rsidSect="00137395">
          <w:footerReference w:type="default" r:id="rId8"/>
          <w:pgSz w:w="12242" w:h="15842" w:code="1"/>
          <w:pgMar w:top="1418" w:right="1701" w:bottom="1418" w:left="1701" w:header="720" w:footer="720" w:gutter="0"/>
          <w:cols w:space="720"/>
          <w:docGrid w:linePitch="272"/>
        </w:sectPr>
      </w:pPr>
      <w:r w:rsidRPr="00DD73A1">
        <w:rPr>
          <w:rFonts w:eastAsia="Times New Roman" w:cstheme="minorHAnsi"/>
          <w:sz w:val="24"/>
          <w:szCs w:val="24"/>
          <w:lang w:val="en-US" w:eastAsia="zh-CN"/>
        </w:rPr>
        <w:t>Explore: What happened? (they were vaccinated / not vaccinated); Who told them to g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 xml:space="preserve">et </w:t>
      </w:r>
      <w:proofErr w:type="gramStart"/>
      <w:r w:rsidR="004954EA">
        <w:rPr>
          <w:rFonts w:eastAsia="Times New Roman" w:cstheme="minorHAnsi"/>
          <w:sz w:val="24"/>
          <w:szCs w:val="24"/>
          <w:lang w:val="en-US" w:eastAsia="zh-CN"/>
        </w:rPr>
        <w:t>vaccinated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>?;</w:t>
      </w:r>
      <w:proofErr w:type="gramEnd"/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When did they go and who accompanied them ?;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What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was the result?; How did </w:t>
      </w:r>
      <w:r w:rsidR="004954EA">
        <w:rPr>
          <w:rFonts w:eastAsia="Times New Roman" w:cstheme="minorHAnsi"/>
          <w:sz w:val="24"/>
          <w:szCs w:val="24"/>
          <w:lang w:val="en-US" w:eastAsia="zh-CN"/>
        </w:rPr>
        <w:t>they</w:t>
      </w:r>
      <w:r w:rsidRPr="00DD73A1">
        <w:rPr>
          <w:rFonts w:eastAsia="Times New Roman" w:cstheme="minorHAnsi"/>
          <w:sz w:val="24"/>
          <w:szCs w:val="24"/>
          <w:lang w:val="en-US" w:eastAsia="zh-CN"/>
        </w:rPr>
        <w:t xml:space="preserve"> feel?; Was it expensive ?; How were they treated in the health service?</w:t>
      </w:r>
    </w:p>
    <w:p w14:paraId="2AB37E2E" w14:textId="77777777" w:rsidR="006C2AC4" w:rsidRPr="00DD73A1" w:rsidRDefault="006C2AC4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42FC7F9B" w14:textId="18828F1C" w:rsidR="006C2AC4" w:rsidRPr="00DD73A1" w:rsidRDefault="00331AE8" w:rsidP="00D313D5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val="es-ES" w:eastAsia="zh-CN"/>
        </w:rPr>
      </w:pPr>
      <w:proofErr w:type="spellStart"/>
      <w:r w:rsidRPr="00DD73A1">
        <w:rPr>
          <w:rFonts w:eastAsia="Times New Roman" w:cstheme="minorHAnsi"/>
          <w:b/>
          <w:sz w:val="24"/>
          <w:szCs w:val="24"/>
          <w:lang w:val="es-ES" w:eastAsia="zh-CN"/>
        </w:rPr>
        <w:t>Participant</w:t>
      </w:r>
      <w:proofErr w:type="spellEnd"/>
      <w:r w:rsidRPr="00DD73A1">
        <w:rPr>
          <w:rFonts w:eastAsia="Times New Roman" w:cstheme="minorHAnsi"/>
          <w:b/>
          <w:sz w:val="24"/>
          <w:szCs w:val="24"/>
          <w:lang w:val="es-ES" w:eastAsia="zh-CN"/>
        </w:rPr>
        <w:t xml:space="preserve"> </w:t>
      </w:r>
      <w:proofErr w:type="spellStart"/>
      <w:r w:rsidRPr="00DD73A1">
        <w:rPr>
          <w:rFonts w:eastAsia="Times New Roman" w:cstheme="minorHAnsi"/>
          <w:b/>
          <w:sz w:val="24"/>
          <w:szCs w:val="24"/>
          <w:lang w:val="es-ES" w:eastAsia="zh-CN"/>
        </w:rPr>
        <w:t>registration</w:t>
      </w:r>
      <w:proofErr w:type="spellEnd"/>
    </w:p>
    <w:tbl>
      <w:tblPr>
        <w:tblpPr w:leftFromText="141" w:rightFromText="141" w:vertAnchor="page" w:horzAnchor="margin" w:tblpY="26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993"/>
        <w:gridCol w:w="992"/>
        <w:gridCol w:w="1701"/>
        <w:gridCol w:w="1701"/>
        <w:gridCol w:w="2126"/>
        <w:gridCol w:w="3827"/>
      </w:tblGrid>
      <w:tr w:rsidR="00262C88" w:rsidRPr="00DD73A1" w14:paraId="4DC77D7F" w14:textId="77777777" w:rsidTr="00262C88">
        <w:trPr>
          <w:trHeight w:val="329"/>
        </w:trPr>
        <w:tc>
          <w:tcPr>
            <w:tcW w:w="637" w:type="dxa"/>
            <w:vAlign w:val="center"/>
          </w:tcPr>
          <w:p w14:paraId="6BB82F6D" w14:textId="07BC7F00" w:rsidR="00262C88" w:rsidRPr="00DD73A1" w:rsidRDefault="00262C88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s-ES" w:eastAsia="zh-CN"/>
              </w:rPr>
            </w:pPr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N°</w:t>
            </w:r>
          </w:p>
        </w:tc>
        <w:tc>
          <w:tcPr>
            <w:tcW w:w="993" w:type="dxa"/>
            <w:vAlign w:val="center"/>
          </w:tcPr>
          <w:p w14:paraId="14006BCD" w14:textId="63B8F737" w:rsidR="00262C88" w:rsidRPr="00DD73A1" w:rsidRDefault="00262C88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s-ES" w:eastAsia="zh-CN"/>
              </w:rPr>
            </w:pPr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Sex</w:t>
            </w:r>
          </w:p>
        </w:tc>
        <w:tc>
          <w:tcPr>
            <w:tcW w:w="992" w:type="dxa"/>
            <w:vAlign w:val="center"/>
          </w:tcPr>
          <w:p w14:paraId="6F344D0B" w14:textId="2BCA5433" w:rsidR="00262C88" w:rsidRPr="00DD73A1" w:rsidRDefault="00DD73A1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s-ES" w:eastAsia="zh-CN"/>
              </w:rPr>
            </w:pPr>
            <w:proofErr w:type="spellStart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Age</w:t>
            </w:r>
            <w:proofErr w:type="spellEnd"/>
          </w:p>
        </w:tc>
        <w:tc>
          <w:tcPr>
            <w:tcW w:w="1701" w:type="dxa"/>
            <w:vAlign w:val="center"/>
          </w:tcPr>
          <w:p w14:paraId="447C9A54" w14:textId="6560E3F6" w:rsidR="00262C88" w:rsidRPr="00DD73A1" w:rsidRDefault="00DD73A1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s-ES" w:eastAsia="zh-CN"/>
              </w:rPr>
            </w:pPr>
            <w:proofErr w:type="spellStart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Education</w:t>
            </w:r>
            <w:proofErr w:type="spellEnd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 xml:space="preserve"> </w:t>
            </w:r>
            <w:proofErr w:type="spellStart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level</w:t>
            </w:r>
            <w:proofErr w:type="spellEnd"/>
          </w:p>
        </w:tc>
        <w:tc>
          <w:tcPr>
            <w:tcW w:w="1701" w:type="dxa"/>
            <w:vAlign w:val="center"/>
          </w:tcPr>
          <w:p w14:paraId="7B3961C0" w14:textId="23F619BF" w:rsidR="00262C88" w:rsidRPr="00DD73A1" w:rsidRDefault="00DD73A1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s-ES" w:eastAsia="zh-CN"/>
              </w:rPr>
            </w:pPr>
            <w:proofErr w:type="spellStart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Occupation</w:t>
            </w:r>
            <w:proofErr w:type="spellEnd"/>
          </w:p>
        </w:tc>
        <w:tc>
          <w:tcPr>
            <w:tcW w:w="2126" w:type="dxa"/>
          </w:tcPr>
          <w:p w14:paraId="63680FC3" w14:textId="304C813B" w:rsidR="00262C88" w:rsidRPr="00DD73A1" w:rsidRDefault="00DD73A1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s-ES" w:eastAsia="zh-CN"/>
              </w:rPr>
            </w:pPr>
            <w:proofErr w:type="spellStart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Number</w:t>
            </w:r>
            <w:proofErr w:type="spellEnd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 xml:space="preserve"> of </w:t>
            </w:r>
            <w:proofErr w:type="spellStart"/>
            <w:r w:rsidRPr="00DD73A1">
              <w:rPr>
                <w:rFonts w:eastAsia="Times New Roman" w:cstheme="minorHAnsi"/>
                <w:sz w:val="24"/>
                <w:szCs w:val="24"/>
                <w:lang w:val="es-ES" w:eastAsia="zh-CN"/>
              </w:rPr>
              <w:t>children</w:t>
            </w:r>
            <w:proofErr w:type="spellEnd"/>
          </w:p>
        </w:tc>
        <w:tc>
          <w:tcPr>
            <w:tcW w:w="3827" w:type="dxa"/>
          </w:tcPr>
          <w:p w14:paraId="2A31A659" w14:textId="41507C87" w:rsidR="00262C88" w:rsidRPr="00DD73A1" w:rsidRDefault="00DD73A1" w:rsidP="00DD73A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  <w:r w:rsidRPr="00DD73A1">
              <w:rPr>
                <w:rFonts w:eastAsia="Times New Roman" w:cstheme="minorHAnsi"/>
                <w:sz w:val="24"/>
                <w:szCs w:val="24"/>
                <w:lang w:val="en-US" w:eastAsia="zh-CN"/>
              </w:rPr>
              <w:t>Social security affiliation or service provider</w:t>
            </w:r>
          </w:p>
        </w:tc>
      </w:tr>
      <w:tr w:rsidR="00262C88" w:rsidRPr="00DD73A1" w14:paraId="00FE29EB" w14:textId="77777777" w:rsidTr="00262C88">
        <w:trPr>
          <w:trHeight w:val="540"/>
        </w:trPr>
        <w:tc>
          <w:tcPr>
            <w:tcW w:w="637" w:type="dxa"/>
            <w:vAlign w:val="center"/>
          </w:tcPr>
          <w:p w14:paraId="792650D1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4DF76067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263A40A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3CE724D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4203B99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23F35928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49B006B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2D1C7BBA" w14:textId="77777777" w:rsidTr="00262C88">
        <w:trPr>
          <w:trHeight w:val="670"/>
        </w:trPr>
        <w:tc>
          <w:tcPr>
            <w:tcW w:w="637" w:type="dxa"/>
            <w:vAlign w:val="center"/>
          </w:tcPr>
          <w:p w14:paraId="319ADFE2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1D8BADD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1298835C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7FF41A60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52A4D50A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188DC21E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115CB871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4F5F684B" w14:textId="77777777" w:rsidTr="00262C88">
        <w:trPr>
          <w:trHeight w:val="659"/>
        </w:trPr>
        <w:tc>
          <w:tcPr>
            <w:tcW w:w="637" w:type="dxa"/>
            <w:vAlign w:val="center"/>
          </w:tcPr>
          <w:p w14:paraId="38C35CA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39C60A1F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7D7F1B7A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104E1DD2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1FDAB691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249A91C6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58D71C24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2742DF5F" w14:textId="77777777" w:rsidTr="00262C88">
        <w:trPr>
          <w:trHeight w:val="659"/>
        </w:trPr>
        <w:tc>
          <w:tcPr>
            <w:tcW w:w="637" w:type="dxa"/>
            <w:vAlign w:val="center"/>
          </w:tcPr>
          <w:p w14:paraId="1A30EF92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62638436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1ED3F318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4421B3A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5BF55ED6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6F4423C9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241DD360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5DD1523D" w14:textId="77777777" w:rsidTr="00262C88">
        <w:trPr>
          <w:trHeight w:val="659"/>
        </w:trPr>
        <w:tc>
          <w:tcPr>
            <w:tcW w:w="637" w:type="dxa"/>
            <w:vAlign w:val="center"/>
          </w:tcPr>
          <w:p w14:paraId="4B7FFCA7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080C74E7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60ED7A6A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117E0CB4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BBA00DA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19BF6C29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5FA526E0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4D38F8A3" w14:textId="77777777" w:rsidTr="00262C88">
        <w:trPr>
          <w:trHeight w:val="670"/>
        </w:trPr>
        <w:tc>
          <w:tcPr>
            <w:tcW w:w="637" w:type="dxa"/>
            <w:vAlign w:val="center"/>
          </w:tcPr>
          <w:p w14:paraId="424CD97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193F3B8B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29DBF566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766222D7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DDF9BAD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76640234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75B5743B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486952F2" w14:textId="77777777" w:rsidTr="00262C88">
        <w:trPr>
          <w:trHeight w:val="670"/>
        </w:trPr>
        <w:tc>
          <w:tcPr>
            <w:tcW w:w="637" w:type="dxa"/>
            <w:vAlign w:val="center"/>
          </w:tcPr>
          <w:p w14:paraId="1DA7732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3BF8CB19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52945F90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122FD38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56590204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2FAF47E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7265DA01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11377CC8" w14:textId="77777777" w:rsidTr="00262C88">
        <w:trPr>
          <w:trHeight w:val="670"/>
        </w:trPr>
        <w:tc>
          <w:tcPr>
            <w:tcW w:w="637" w:type="dxa"/>
            <w:vAlign w:val="center"/>
          </w:tcPr>
          <w:p w14:paraId="0B9FEE0D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117C1DED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6194BF39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2278DB67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1185D54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565332D2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50D18711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  <w:tr w:rsidR="00262C88" w:rsidRPr="00DD73A1" w14:paraId="40A12633" w14:textId="77777777" w:rsidTr="00262C88">
        <w:trPr>
          <w:trHeight w:val="670"/>
        </w:trPr>
        <w:tc>
          <w:tcPr>
            <w:tcW w:w="637" w:type="dxa"/>
            <w:vAlign w:val="center"/>
          </w:tcPr>
          <w:p w14:paraId="18BAC3D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3" w:type="dxa"/>
            <w:vAlign w:val="center"/>
          </w:tcPr>
          <w:p w14:paraId="4FF72DD9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58A6C08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103443E6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701" w:type="dxa"/>
            <w:vAlign w:val="center"/>
          </w:tcPr>
          <w:p w14:paraId="401D8E05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2126" w:type="dxa"/>
          </w:tcPr>
          <w:p w14:paraId="48DE29E3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3827" w:type="dxa"/>
          </w:tcPr>
          <w:p w14:paraId="0DF9BBAA" w14:textId="77777777" w:rsidR="00262C88" w:rsidRPr="00DD73A1" w:rsidRDefault="00262C88" w:rsidP="00262C88">
            <w:pPr>
              <w:spacing w:after="0" w:line="360" w:lineRule="auto"/>
              <w:jc w:val="both"/>
              <w:rPr>
                <w:rFonts w:eastAsia="Times New Roman" w:cstheme="minorHAnsi"/>
                <w:sz w:val="24"/>
                <w:szCs w:val="24"/>
                <w:lang w:val="en-US" w:eastAsia="zh-CN"/>
              </w:rPr>
            </w:pPr>
          </w:p>
        </w:tc>
      </w:tr>
    </w:tbl>
    <w:p w14:paraId="01434A46" w14:textId="77777777" w:rsidR="006C2AC4" w:rsidRPr="00DD73A1" w:rsidRDefault="006C2AC4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0D850772" w14:textId="77777777" w:rsidR="006C2AC4" w:rsidRPr="00DD73A1" w:rsidRDefault="006C2AC4" w:rsidP="00D313D5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zh-CN"/>
        </w:rPr>
      </w:pPr>
    </w:p>
    <w:p w14:paraId="437B53BE" w14:textId="77777777" w:rsidR="006C2AC4" w:rsidRPr="00DD73A1" w:rsidRDefault="006C2AC4" w:rsidP="00D313D5">
      <w:pPr>
        <w:jc w:val="both"/>
        <w:rPr>
          <w:rFonts w:cstheme="minorHAnsi"/>
          <w:sz w:val="24"/>
          <w:szCs w:val="24"/>
          <w:lang w:val="en-US"/>
        </w:rPr>
      </w:pPr>
    </w:p>
    <w:sectPr w:rsidR="006C2AC4" w:rsidRPr="00DD73A1" w:rsidSect="00262C8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0E452" w14:textId="77777777" w:rsidR="00C2723B" w:rsidRDefault="00C2723B">
      <w:pPr>
        <w:spacing w:after="0" w:line="240" w:lineRule="auto"/>
      </w:pPr>
      <w:r>
        <w:separator/>
      </w:r>
    </w:p>
  </w:endnote>
  <w:endnote w:type="continuationSeparator" w:id="0">
    <w:p w14:paraId="68E4B49B" w14:textId="77777777" w:rsidR="00C2723B" w:rsidRDefault="00C27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17B45" w14:textId="77777777" w:rsidR="006902DE" w:rsidRDefault="00AE34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84353">
      <w:rPr>
        <w:noProof/>
      </w:rPr>
      <w:t>4</w:t>
    </w:r>
    <w:r>
      <w:fldChar w:fldCharType="end"/>
    </w:r>
  </w:p>
  <w:p w14:paraId="3672CBFA" w14:textId="77777777" w:rsidR="006902DE" w:rsidRDefault="00C27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D412D" w14:textId="77777777" w:rsidR="00C2723B" w:rsidRDefault="00C2723B">
      <w:pPr>
        <w:spacing w:after="0" w:line="240" w:lineRule="auto"/>
      </w:pPr>
      <w:r>
        <w:separator/>
      </w:r>
    </w:p>
  </w:footnote>
  <w:footnote w:type="continuationSeparator" w:id="0">
    <w:p w14:paraId="71C9ADC0" w14:textId="77777777" w:rsidR="00C2723B" w:rsidRDefault="00C27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F7A13"/>
    <w:multiLevelType w:val="hybridMultilevel"/>
    <w:tmpl w:val="DD5A891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34B54"/>
    <w:multiLevelType w:val="singleLevel"/>
    <w:tmpl w:val="3A681A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50796A5E"/>
    <w:multiLevelType w:val="hybridMultilevel"/>
    <w:tmpl w:val="BFC8CCEC"/>
    <w:lvl w:ilvl="0" w:tplc="08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B160C0"/>
    <w:multiLevelType w:val="hybridMultilevel"/>
    <w:tmpl w:val="F6AE384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102C2A"/>
    <w:multiLevelType w:val="hybridMultilevel"/>
    <w:tmpl w:val="1BA60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455381"/>
    <w:multiLevelType w:val="hybridMultilevel"/>
    <w:tmpl w:val="A02AFAB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F263F8"/>
    <w:multiLevelType w:val="hybridMultilevel"/>
    <w:tmpl w:val="DF08E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A157F3"/>
    <w:multiLevelType w:val="hybridMultilevel"/>
    <w:tmpl w:val="C1E86270"/>
    <w:lvl w:ilvl="0" w:tplc="08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415394"/>
    <w:multiLevelType w:val="hybridMultilevel"/>
    <w:tmpl w:val="1BFAB91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8"/>
  </w:num>
  <w:num w:numId="5">
    <w:abstractNumId w:val="3"/>
  </w:num>
  <w:num w:numId="6">
    <w:abstractNumId w:val="7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5F"/>
    <w:rsid w:val="000D6A2C"/>
    <w:rsid w:val="00142716"/>
    <w:rsid w:val="00147809"/>
    <w:rsid w:val="001B3646"/>
    <w:rsid w:val="001B6CCD"/>
    <w:rsid w:val="00202C3B"/>
    <w:rsid w:val="00247651"/>
    <w:rsid w:val="00262C88"/>
    <w:rsid w:val="0029259E"/>
    <w:rsid w:val="00307A2C"/>
    <w:rsid w:val="00331AE8"/>
    <w:rsid w:val="00334374"/>
    <w:rsid w:val="00390C39"/>
    <w:rsid w:val="0047143D"/>
    <w:rsid w:val="00492CF1"/>
    <w:rsid w:val="004954EA"/>
    <w:rsid w:val="004F4F44"/>
    <w:rsid w:val="005004DF"/>
    <w:rsid w:val="00527BB5"/>
    <w:rsid w:val="00572C90"/>
    <w:rsid w:val="00584353"/>
    <w:rsid w:val="005D5C5F"/>
    <w:rsid w:val="00634728"/>
    <w:rsid w:val="00644011"/>
    <w:rsid w:val="006C2AC4"/>
    <w:rsid w:val="007213C1"/>
    <w:rsid w:val="00756F01"/>
    <w:rsid w:val="00800961"/>
    <w:rsid w:val="008362EE"/>
    <w:rsid w:val="00884A83"/>
    <w:rsid w:val="008F47B5"/>
    <w:rsid w:val="00906380"/>
    <w:rsid w:val="00946E41"/>
    <w:rsid w:val="009B4B69"/>
    <w:rsid w:val="009B4C85"/>
    <w:rsid w:val="00A72537"/>
    <w:rsid w:val="00A73FCB"/>
    <w:rsid w:val="00AA7363"/>
    <w:rsid w:val="00AE3416"/>
    <w:rsid w:val="00B14556"/>
    <w:rsid w:val="00B4707A"/>
    <w:rsid w:val="00B80510"/>
    <w:rsid w:val="00C2723B"/>
    <w:rsid w:val="00C70050"/>
    <w:rsid w:val="00D313D5"/>
    <w:rsid w:val="00DD73A1"/>
    <w:rsid w:val="00E355E4"/>
    <w:rsid w:val="00EA17BD"/>
    <w:rsid w:val="00EC360B"/>
    <w:rsid w:val="00EE2677"/>
    <w:rsid w:val="00F81072"/>
    <w:rsid w:val="00FA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8A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2AC4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2AC4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6C2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A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AC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527B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7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B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7BB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2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3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A292913-4B04-BB4A-BD74-D8CEA9825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3</Words>
  <Characters>412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Estela Pelcastre Villafuerte</dc:creator>
  <cp:lastModifiedBy>Miguel Gonzalez Block</cp:lastModifiedBy>
  <cp:revision>2</cp:revision>
  <dcterms:created xsi:type="dcterms:W3CDTF">2021-05-19T15:43:00Z</dcterms:created>
  <dcterms:modified xsi:type="dcterms:W3CDTF">2021-05-19T15:43:00Z</dcterms:modified>
</cp:coreProperties>
</file>